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0BB" w:rsidRPr="000755AF" w:rsidRDefault="00AA30BB" w:rsidP="000755AF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0755AF">
        <w:rPr>
          <w:rFonts w:ascii="Times New Roman" w:hAnsi="Times New Roman" w:cs="Times New Roman"/>
          <w:b/>
          <w:sz w:val="28"/>
          <w:szCs w:val="24"/>
        </w:rPr>
        <w:t xml:space="preserve">From </w:t>
      </w:r>
      <w:r w:rsidR="00D23CBD">
        <w:rPr>
          <w:rFonts w:ascii="Times New Roman" w:hAnsi="Times New Roman" w:cs="Times New Roman"/>
          <w:b/>
          <w:sz w:val="28"/>
          <w:szCs w:val="24"/>
        </w:rPr>
        <w:t>traditional sequencing projects</w:t>
      </w: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755AF">
        <w:rPr>
          <w:rFonts w:ascii="Times New Roman" w:hAnsi="Times New Roman" w:cs="Times New Roman"/>
          <w:szCs w:val="24"/>
        </w:rPr>
        <w:t xml:space="preserve">&gt;AAG00450.1 </w:t>
      </w:r>
    </w:p>
    <w:p w:rsidR="00AA30BB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>t</w:t>
      </w:r>
      <w:r w:rsidR="00AA30BB" w:rsidRPr="000755AF">
        <w:rPr>
          <w:rFonts w:ascii="Times New Roman" w:hAnsi="Times New Roman" w:cs="Times New Roman"/>
          <w:szCs w:val="24"/>
        </w:rPr>
        <w:t>ppeeeggfdeeltlagedgdwvvrfeqsfnvfltdtvifildilyrdrdyarffvletiarvpyfafisvlhlyetfgwsrradnikvhfaesmnefhhllimealggnsvwldrflarfsaffyyfvtvgmymlsprmayhfsecverhaystydkflklngeelkklpapevavnyymnedlymfdefqtsrapnsrrpkvdnlydvfvnvrddersiarq</w:t>
      </w: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755AF">
        <w:rPr>
          <w:rFonts w:ascii="Times New Roman" w:hAnsi="Times New Roman" w:cs="Times New Roman"/>
          <w:szCs w:val="24"/>
        </w:rPr>
        <w:t xml:space="preserve">&gt;EOY28837.1 </w:t>
      </w:r>
    </w:p>
    <w:p w:rsidR="00AA30BB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>m</w:t>
      </w:r>
      <w:r w:rsidR="00AA30BB" w:rsidRPr="000755AF">
        <w:rPr>
          <w:rFonts w:ascii="Times New Roman" w:hAnsi="Times New Roman" w:cs="Times New Roman"/>
          <w:szCs w:val="24"/>
        </w:rPr>
        <w:t>dpktcqtkahddincckqraatrrcahpnrlslknyqttgrsrlpltfvhrslplcslgfevsyflkhagemttaslssaafatsvsssfrarnsrtslpsnyqnplrcssppsyrplsgklypvkatllqedeeevvveksfrtkgfpgneveegwesranssssdlerwvikveqsvnvfltdsvikildtlyhdrdyprffvletiarvpyfafisvlhmyesfgwwrradylkvhfaeswnemhhllimeelggnswwfdrflaqhiaifyyimtvfmyaisprmayhfsecveshafetydkfirakgkelkekpapevaikyytggdlylfdefqterapcsrrpkienlydvfvnirddeaehcktmkacqthgnlrsphsypvdgfedmpgcmipeancegivdcikksltpsqvkqkeei</w:t>
      </w: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755AF">
        <w:rPr>
          <w:rFonts w:ascii="Times New Roman" w:hAnsi="Times New Roman" w:cs="Times New Roman"/>
          <w:szCs w:val="24"/>
        </w:rPr>
        <w:t xml:space="preserve">&gt;EOY28838.1 </w:t>
      </w:r>
    </w:p>
    <w:p w:rsidR="00AA30BB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>m</w:t>
      </w:r>
      <w:r w:rsidR="00AA30BB" w:rsidRPr="000755AF">
        <w:rPr>
          <w:rFonts w:ascii="Times New Roman" w:hAnsi="Times New Roman" w:cs="Times New Roman"/>
          <w:szCs w:val="24"/>
        </w:rPr>
        <w:t>ttaslssaafatsvsssfrarnsrtslpsnyqnplrcssppsyrplsgklypvkatllqedeeevvveksfrtkgfpgneveegwesranssssdlerwvikveqsvnvfltdsvikildtlyhdrdyprffvletiarvpyfafisvlhmyesfgwwrradylkvhfaeswnemhhllimeelggnswwfdrflaqhiaifyyimtvfmyaisprmayhfsecveshafetydkfirakgkelkekpapevaikyytggdlylfdefqterapcsrrpkienlydvfvnirddeaehcktmkacqthgnlrsphsypvdgfedmpgcmipeancevllegpkqsfqwsnwnlasd</w:t>
      </w:r>
    </w:p>
    <w:p w:rsidR="000755AF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 xml:space="preserve">&gt;ABD32645.1 </w:t>
      </w:r>
      <w:r w:rsidR="000755AF" w:rsidRPr="000755AF">
        <w:rPr>
          <w:rFonts w:ascii="Times New Roman" w:hAnsi="Times New Roman" w:cs="Times New Roman"/>
          <w:szCs w:val="24"/>
        </w:rPr>
        <w:t>m</w:t>
      </w:r>
      <w:r w:rsidRPr="000755AF">
        <w:rPr>
          <w:rFonts w:ascii="Times New Roman" w:hAnsi="Times New Roman" w:cs="Times New Roman"/>
          <w:szCs w:val="24"/>
        </w:rPr>
        <w:t>astamfssslfpitplnklsssrnslifrplsfrpplfrirssllqdkedkvitqntfpsktspldsvtenstndddtsstsawekgvikveqsvnifltdsvikildalyrdrnyarffvletiarvpyfafmsilhmyesfgwwrradylkvhfaeswnemhhllimeelggnawwfdrflaqhiaifyyfmtalmylisprmayhfsecveshafetydkfikeqgeelkkmpapevavnyytggdlylfdefqtsrvpntrrptidnlydvflnirddeaehcktmracqtygnlrsphsyadaedddesvctieagcegivdcikksvtsnpakvk</w:t>
      </w: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755AF">
        <w:rPr>
          <w:rFonts w:ascii="Times New Roman" w:hAnsi="Times New Roman" w:cs="Times New Roman"/>
          <w:szCs w:val="24"/>
        </w:rPr>
        <w:t xml:space="preserve">&gt;EEF43798.1 </w:t>
      </w: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>matmsisptttaavyaisnskalssfssrnglsfislssprfkatgklcrvqatvlreneekvvidetfqpksftddddgkggrtggdppdtslerwvikleqsvnvfltdsvikildafyhdrdyarffvletiarvpyfafmsvlhmyesfgwwrradylkvhfaeswnemhhllimeelggnswwfdrflaqhiaiiyyimtvfmyalsprmayhfsecveshayatydkfikaqgeelkklpapevavkyytegdlylfdefqtsraphsrrpkidnlydvflnirddeaehcktmracqthgnlrsphshvendiedvsgcilpeadcegivdcmkksltsapskeeirgg</w:t>
      </w: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AA30BB" w:rsidRPr="000755AF" w:rsidRDefault="000755AF" w:rsidP="000755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755AF">
        <w:rPr>
          <w:rFonts w:ascii="Times New Roman" w:hAnsi="Times New Roman" w:cs="Times New Roman"/>
          <w:szCs w:val="24"/>
        </w:rPr>
        <w:t>&gt;XP_002518411.1</w:t>
      </w: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>matmsisptttaavyaisnskalssfssrnglsfislssprfkatgklcrvqatvlreneekvvidetfqpksftddddgkggrtggdppdtslerwvikleqsvnvfltdsvikildafyhdrdyarffvletiarvpyfafmsvlhmyesfgwwrradylkvhfaeswnemhhllimeelggnswwfdrflaqhiaiiyyimtvfmyalsprmayhfsecveshayatydkfikaqgeelkklpapevavkyytegdlylfdefqtsraphsrrpkidnlydvflnirddeaehcktmracqthgnlrsphshvendiedvsgcilpeadcegivdcmkksltsapskeeirgg</w:t>
      </w: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>&gt;Q56X52.</w:t>
      </w:r>
      <w:r w:rsidR="000755AF" w:rsidRPr="000755AF">
        <w:rPr>
          <w:rFonts w:ascii="Times New Roman" w:hAnsi="Times New Roman" w:cs="Times New Roman"/>
          <w:szCs w:val="24"/>
        </w:rPr>
        <w:t>2</w:t>
      </w:r>
      <w:r w:rsidRPr="000755AF">
        <w:rPr>
          <w:rFonts w:ascii="Times New Roman" w:hAnsi="Times New Roman" w:cs="Times New Roman"/>
          <w:szCs w:val="24"/>
        </w:rPr>
        <w:t xml:space="preserve"> </w:t>
      </w: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755AF">
        <w:rPr>
          <w:rFonts w:ascii="Times New Roman" w:hAnsi="Times New Roman" w:cs="Times New Roman"/>
          <w:szCs w:val="24"/>
        </w:rPr>
        <w:t>maaisgissgtltisrplvtlrrsraavsyssshrllhhlplssrrlllrnnhrvqatilqddeekvvveesfkaetstgtepleepnmsssstsafetwiikleqgvnvfltdsvikildtlyrdrtyarffvletiarvpyfafmsvlhmyetfgwwrradylkvhfaeswnemhhllimeelggnswwfdrflaqhiatfyyfmtvflyilsprmayhfsecveshayetydkflkasgeelknmpapdiavkyytggdlylfdefqtsrtpntrrpvienlydvfvnirddeaehcktmracqtlgslrsphsiledddteeesgcvvpeeahcegivdclkksits</w:t>
      </w: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755AF">
        <w:rPr>
          <w:rFonts w:ascii="Times New Roman" w:hAnsi="Times New Roman" w:cs="Times New Roman"/>
          <w:b/>
          <w:szCs w:val="24"/>
        </w:rPr>
        <w:br w:type="page"/>
      </w:r>
    </w:p>
    <w:p w:rsidR="00AA30BB" w:rsidRPr="000755AF" w:rsidRDefault="00AA30BB" w:rsidP="000755AF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0755AF">
        <w:rPr>
          <w:rFonts w:ascii="Times New Roman" w:hAnsi="Times New Roman" w:cs="Times New Roman"/>
          <w:b/>
          <w:sz w:val="28"/>
          <w:szCs w:val="24"/>
        </w:rPr>
        <w:lastRenderedPageBreak/>
        <w:t xml:space="preserve">From whole genome </w:t>
      </w:r>
      <w:r w:rsidR="00D23CBD">
        <w:rPr>
          <w:rFonts w:ascii="Times New Roman" w:hAnsi="Times New Roman" w:cs="Times New Roman"/>
          <w:b/>
          <w:sz w:val="28"/>
          <w:szCs w:val="24"/>
        </w:rPr>
        <w:t xml:space="preserve">sequencing </w:t>
      </w:r>
      <w:bookmarkStart w:id="0" w:name="_GoBack"/>
      <w:bookmarkEnd w:id="0"/>
      <w:r w:rsidR="00D23CBD">
        <w:rPr>
          <w:rFonts w:ascii="Times New Roman" w:hAnsi="Times New Roman" w:cs="Times New Roman"/>
          <w:b/>
          <w:sz w:val="28"/>
          <w:szCs w:val="24"/>
        </w:rPr>
        <w:t>projects</w:t>
      </w:r>
    </w:p>
    <w:p w:rsidR="000755AF" w:rsidRPr="000755AF" w:rsidRDefault="000755AF" w:rsidP="000755AF">
      <w:pPr>
        <w:spacing w:after="0" w:line="240" w:lineRule="auto"/>
        <w:jc w:val="center"/>
        <w:rPr>
          <w:rFonts w:ascii="Times New Roman" w:hAnsi="Times New Roman" w:cs="Times New Roman"/>
          <w:b/>
          <w:szCs w:val="24"/>
        </w:rPr>
      </w:pP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 xml:space="preserve">&gt;DAA35460.1 </w:t>
      </w:r>
    </w:p>
    <w:p w:rsidR="00AA30BB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>m</w:t>
      </w:r>
      <w:r w:rsidR="00AA30BB" w:rsidRPr="000755AF">
        <w:rPr>
          <w:rFonts w:ascii="Times New Roman" w:hAnsi="Times New Roman" w:cs="Times New Roman"/>
          <w:szCs w:val="24"/>
        </w:rPr>
        <w:t>avastsplsakpatapsppapgsgllalgvrrapataawrrlrveairtqrtevpveesapardaaaaapldgngagadgsvvpssddswvvkleqsfnifatdsvimvlkgvygdryyarffaletiarvpyfafisvlhlyatfgwwrradyikvhfaqswnefhhllimeelggdslwfdcflarfmaffyyfmtvamymlsprmayhfsecverhaystydeflklheeelkrlpapeaalnyymnedlylfdefqasrtpgsrrpkidnlydvfvniredeaehcktmktcqthgnlrsphs</w:t>
      </w:r>
      <w:r w:rsidRPr="000755AF">
        <w:rPr>
          <w:rFonts w:ascii="Times New Roman" w:hAnsi="Times New Roman" w:cs="Times New Roman"/>
          <w:szCs w:val="24"/>
        </w:rPr>
        <w:t>tpncleddtecvipendcegivdcvkksltk</w:t>
      </w:r>
    </w:p>
    <w:p w:rsidR="000755AF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 xml:space="preserve">&gt;DAA35461.1 </w:t>
      </w:r>
    </w:p>
    <w:p w:rsidR="00AA30BB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>m</w:t>
      </w:r>
      <w:r w:rsidR="00AA30BB" w:rsidRPr="000755AF">
        <w:rPr>
          <w:rFonts w:ascii="Times New Roman" w:hAnsi="Times New Roman" w:cs="Times New Roman"/>
          <w:szCs w:val="24"/>
        </w:rPr>
        <w:t>avastsplsatapsppapvsgflalparrgcatrlgsaaawrrlrveaiwkqqekqraevsveepapvreaaapldgvgaddpmvpssdeswvvrleqsvnifltesviillntvyrdrnyarffvletiarvpyfafisvlhmyetfgwwrradylkvhfaqslnefhhllimeelggnaiwidcflarfmaffyyfmtvamymlsprmayhfsecverhaystydkflklheeelktlpapeaalnyylnedlylfdefqttripcsrrpkidnlydvfvnirddeaehcktmkacqthgtlrsphsmpncleaatecvipendcegivdcvkksltk</w:t>
      </w:r>
    </w:p>
    <w:p w:rsidR="000755AF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 xml:space="preserve">&gt;NP_567658.1 maaisgissgtltisrplvtlrrsraavsyssshrllhhlplssrrlllrnnhrvqatilqddeekvvveesfkaetstgtepleepnmsssstsafetwiikleqgvnvfltdsvikildtlyrdrtyarffvletiarvpyfafmsvlhmyetfgwwrradylkvhfaeswnemhhllimeelggnswwfdrflaqhiatfyyfmtvflyilsprmayhfsecveshayetydkflkasgeelknmpapdiavkyytggdlylfdefqtsrtpntrrpvienlydvfvnirddeaehcktmracqtlgslrsphsiledddteeesgcvvpeeahcegivdclkksits </w:t>
      </w:r>
    </w:p>
    <w:p w:rsidR="000755AF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0755AF" w:rsidRPr="000755AF" w:rsidRDefault="00AA30BB" w:rsidP="000755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755AF">
        <w:rPr>
          <w:rFonts w:ascii="Times New Roman" w:hAnsi="Times New Roman" w:cs="Times New Roman"/>
          <w:szCs w:val="24"/>
        </w:rPr>
        <w:t>&gt;EMT19344.1</w:t>
      </w:r>
    </w:p>
    <w:p w:rsidR="00AA30BB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>m</w:t>
      </w:r>
      <w:r w:rsidR="00AA30BB" w:rsidRPr="000755AF">
        <w:rPr>
          <w:rFonts w:ascii="Times New Roman" w:hAnsi="Times New Roman" w:cs="Times New Roman"/>
          <w:szCs w:val="24"/>
        </w:rPr>
        <w:t>aaralagagravlslpsvrrratnswaavrdtffstkevfeshrvvftvgtsiasvltawagyslrhmqqtkidkrlhsieeslrnthkvehdeikkivtsynistsaciataltttvvgyalgwrggawytrrivrreqqklmgqiksqnrrgrriraeatartrqekeqqeaevsavedsfavreaaaapppeeeggfdeeltlagedgdwvvrfeqsfnvfltdtvifildilyrdrdyarffvletiarvpyfafisvlhlyetfgwsrradnikvhfaesmnefhhllimealggnsvwldrflarfsaffyyfvtvgmymlsprmayhfsecverhaystydkflklngeelkklpapevavnyymnedlymfdnlydvfvnvrddeaehcktmkacqthetlrsphavqssieadae</w:t>
      </w:r>
    </w:p>
    <w:p w:rsidR="000755AF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AA30BB" w:rsidRPr="000755AF" w:rsidRDefault="000755AF" w:rsidP="000755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755AF">
        <w:rPr>
          <w:rFonts w:ascii="Times New Roman" w:hAnsi="Times New Roman" w:cs="Times New Roman"/>
          <w:szCs w:val="24"/>
        </w:rPr>
        <w:t>&gt;EPS61569.1</w:t>
      </w:r>
    </w:p>
    <w:p w:rsidR="00AA30BB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>m</w:t>
      </w:r>
      <w:r w:rsidR="00AA30BB" w:rsidRPr="000755AF">
        <w:rPr>
          <w:rFonts w:ascii="Times New Roman" w:hAnsi="Times New Roman" w:cs="Times New Roman"/>
          <w:szCs w:val="24"/>
        </w:rPr>
        <w:t>esaltvsgsaalpvwaaafppqlsselgflkfnqsclqkrrgkkflcirrasgwinqfgnacsnrrkllfqvqattlqeddeevvveksfdpksfpekaegrtddaedesnsfekwiikieqstnifltdsvikildtlyqdrdyarfyvletiarvpyfafmsvlhmyesfgwwrradylkvhfaeswnemhhllimegvdtdvksssvscselggnswwfdrylaqiiailyyfmtvfmytlsprmayhfsecvenhafetydkfvktekeklerlpapavavkyytedlylfdefqtsrppnsrrpkienlydvflnvrddeaehcktmracqthgslrsphlyeddgydsgcaldcegvvdcikksmtdpkl</w:t>
      </w:r>
    </w:p>
    <w:p w:rsidR="000755AF" w:rsidRPr="000755AF" w:rsidRDefault="000755AF" w:rsidP="000755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:rsidR="00AA30BB" w:rsidRPr="000755AF" w:rsidRDefault="000755AF" w:rsidP="000755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755AF">
        <w:rPr>
          <w:rFonts w:ascii="Times New Roman" w:hAnsi="Times New Roman" w:cs="Times New Roman"/>
          <w:szCs w:val="24"/>
        </w:rPr>
        <w:t>&gt;AES64415.1</w:t>
      </w:r>
    </w:p>
    <w:p w:rsidR="00AA30BB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55AF">
        <w:rPr>
          <w:rFonts w:ascii="Times New Roman" w:hAnsi="Times New Roman" w:cs="Times New Roman"/>
          <w:szCs w:val="24"/>
        </w:rPr>
        <w:t>m</w:t>
      </w:r>
      <w:r w:rsidR="00AA30BB" w:rsidRPr="000755AF">
        <w:rPr>
          <w:rFonts w:ascii="Times New Roman" w:hAnsi="Times New Roman" w:cs="Times New Roman"/>
          <w:szCs w:val="24"/>
        </w:rPr>
        <w:t>astamfssslfpitplnklsssrnslifrplsfrpplfrirssllqdkedkvitqntfpsktspldsvtenstndddtsstsawekgvikveqsvnifltdsvikildalyrdrnyarffvletiarvpyfafmsilhmyesfgwwrradylkvhfaeswnemhhllimeelggnawwfdrflaqhiaifyyfmtalmylisprmayhfsecveshafetydkfikeqgeelkkmpapevavnyytggdlylfdefqtsrvpntrrptidnlydvflnirddeaehcktmracqtygnlrsphsyadaedddesvctieagcegivdcikksvtsnpakvk</w:t>
      </w:r>
    </w:p>
    <w:p w:rsidR="000755AF" w:rsidRPr="000755AF" w:rsidRDefault="000755AF" w:rsidP="000755AF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AA30BB" w:rsidRPr="000755AF" w:rsidRDefault="00AA30BB" w:rsidP="000755AF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755AF">
        <w:rPr>
          <w:rFonts w:ascii="Times New Roman" w:hAnsi="Times New Roman" w:cs="Times New Roman"/>
          <w:szCs w:val="24"/>
        </w:rPr>
        <w:t>&gt;XP_003594164.1 mastamfssslfpitplnklsssrnslifrplsfrpplfrirssllqdkedkvitqntfpsktspldsvtenstndddtsstsawekgvikveqsvnifltdsvikildalyrdrnyarffvletiarvpyfafmsilhmyesfgwwrradylkvhfaeswnemhhllimeelggnawwfdrflaqhiaifyyfmtalmylisprmayhfsecveshafetydkfikeqgeelkkmpapevavnyytggdlylfdefqtsrvpntrrptidnlydvflnirddeaehcktmracqtygnlrsphsyadaedddesvctieagcegivdcikksvtsnpakvk</w:t>
      </w:r>
      <w:r w:rsidRPr="000755AF">
        <w:rPr>
          <w:rFonts w:ascii="Times New Roman" w:hAnsi="Times New Roman" w:cs="Times New Roman"/>
          <w:b/>
          <w:szCs w:val="24"/>
        </w:rPr>
        <w:t xml:space="preserve"> </w:t>
      </w:r>
    </w:p>
    <w:p w:rsidR="00E15019" w:rsidRPr="000755AF" w:rsidRDefault="00E15019" w:rsidP="00AA30BB">
      <w:pPr>
        <w:spacing w:after="0" w:line="240" w:lineRule="auto"/>
        <w:rPr>
          <w:rFonts w:ascii="Times New Roman" w:hAnsi="Times New Roman" w:cs="Times New Roman"/>
          <w:szCs w:val="24"/>
        </w:rPr>
      </w:pPr>
    </w:p>
    <w:sectPr w:rsidR="00E15019" w:rsidRPr="000755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0BB"/>
    <w:rsid w:val="000755AF"/>
    <w:rsid w:val="00AA30BB"/>
    <w:rsid w:val="00D23CBD"/>
    <w:rsid w:val="00E15019"/>
    <w:rsid w:val="00E6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0BB"/>
    <w:rPr>
      <w:rFonts w:eastAsiaTheme="minorEastAsia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0BB"/>
    <w:rPr>
      <w:rFonts w:eastAsiaTheme="minorEastAsia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001C84D-480B-4914-B3E9-8A65182894A4}"/>
</file>

<file path=customXml/itemProps2.xml><?xml version="1.0" encoding="utf-8"?>
<ds:datastoreItem xmlns:ds="http://schemas.openxmlformats.org/officeDocument/2006/customXml" ds:itemID="{3AD8D6EF-47F7-410E-9938-23CB7AB1E675}"/>
</file>

<file path=customXml/itemProps3.xml><?xml version="1.0" encoding="utf-8"?>
<ds:datastoreItem xmlns:ds="http://schemas.openxmlformats.org/officeDocument/2006/customXml" ds:itemID="{29FBF0C7-6249-44E6-B50D-4A44224C09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6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</dc:creator>
  <cp:lastModifiedBy>Tania</cp:lastModifiedBy>
  <cp:revision>3</cp:revision>
  <dcterms:created xsi:type="dcterms:W3CDTF">2016-03-15T11:33:00Z</dcterms:created>
  <dcterms:modified xsi:type="dcterms:W3CDTF">2016-03-16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